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4D97" w:rsidRPr="000D669E" w:rsidRDefault="00CE2840" w:rsidP="00734D97">
      <w:pPr>
        <w:rPr>
          <w:b/>
        </w:rPr>
      </w:pPr>
      <w:proofErr w:type="gramStart"/>
      <w:r w:rsidRPr="000D669E">
        <w:rPr>
          <w:b/>
        </w:rPr>
        <w:t>S2 Table.</w:t>
      </w:r>
      <w:proofErr w:type="gramEnd"/>
      <w:r w:rsidRPr="000D669E">
        <w:rPr>
          <w:b/>
        </w:rPr>
        <w:t xml:space="preserve"> </w:t>
      </w:r>
      <w:proofErr w:type="gramStart"/>
      <w:r w:rsidR="00734D97" w:rsidRPr="000D669E">
        <w:rPr>
          <w:b/>
        </w:rPr>
        <w:t>Coordinates of the variable categories included in dimension 1 in the MCA applied by sex</w:t>
      </w:r>
      <w:r w:rsidR="00FD5999" w:rsidRPr="000D669E">
        <w:rPr>
          <w:b/>
        </w:rPr>
        <w:t>.</w:t>
      </w:r>
      <w:proofErr w:type="gramEnd"/>
    </w:p>
    <w:tbl>
      <w:tblPr>
        <w:tblW w:w="671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1"/>
        <w:gridCol w:w="2868"/>
        <w:gridCol w:w="1274"/>
        <w:gridCol w:w="1274"/>
      </w:tblGrid>
      <w:tr w:rsidR="00734D97" w:rsidTr="00734D97">
        <w:trPr>
          <w:trHeight w:hRule="exact" w:val="567"/>
        </w:trPr>
        <w:tc>
          <w:tcPr>
            <w:tcW w:w="130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34D97" w:rsidRPr="004A5104" w:rsidRDefault="00734D97" w:rsidP="00EF1023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Variables</w:t>
            </w:r>
            <w:r w:rsidRPr="004A5104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28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34D97" w:rsidRPr="004A5104" w:rsidRDefault="00734D97" w:rsidP="00EF1023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Categories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34D97" w:rsidRDefault="00734D97" w:rsidP="00734D9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>Coordinates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 xml:space="preserve"> Male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34D97" w:rsidRDefault="00734D97" w:rsidP="00734D9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>Coordinates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 xml:space="preserve"> Female</w:t>
            </w:r>
          </w:p>
        </w:tc>
      </w:tr>
      <w:tr w:rsidR="00734D97" w:rsidTr="00734D97">
        <w:trPr>
          <w:trHeight w:hRule="exact" w:val="284"/>
        </w:trPr>
        <w:tc>
          <w:tcPr>
            <w:tcW w:w="13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4D97" w:rsidRPr="004A5104" w:rsidRDefault="00734D97" w:rsidP="00EF1023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Nationality</w:t>
            </w: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34D97" w:rsidRPr="004A5104" w:rsidRDefault="00734D97" w:rsidP="00EF1023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34D97" w:rsidRDefault="00734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0.942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34D97" w:rsidRDefault="00734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0.561</w:t>
            </w:r>
          </w:p>
        </w:tc>
      </w:tr>
      <w:tr w:rsidR="00734D97" w:rsidTr="00734D97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4D97" w:rsidRDefault="00734D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34D97" w:rsidRDefault="00734D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Not Spanish</w:t>
            </w:r>
          </w:p>
        </w:tc>
        <w:tc>
          <w:tcPr>
            <w:tcW w:w="1274" w:type="dxa"/>
            <w:noWrap/>
            <w:vAlign w:val="bottom"/>
            <w:hideMark/>
          </w:tcPr>
          <w:p w:rsidR="00734D97" w:rsidRDefault="00734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-0.075</w:t>
            </w:r>
          </w:p>
        </w:tc>
        <w:tc>
          <w:tcPr>
            <w:tcW w:w="1274" w:type="dxa"/>
            <w:noWrap/>
            <w:vAlign w:val="bottom"/>
            <w:hideMark/>
          </w:tcPr>
          <w:p w:rsidR="00734D97" w:rsidRDefault="00734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-0.044</w:t>
            </w:r>
          </w:p>
        </w:tc>
      </w:tr>
      <w:tr w:rsidR="00734D97" w:rsidTr="00734D97">
        <w:trPr>
          <w:trHeight w:hRule="exact" w:val="284"/>
        </w:trPr>
        <w:tc>
          <w:tcPr>
            <w:tcW w:w="1301" w:type="dxa"/>
            <w:vMerge w:val="restart"/>
            <w:vAlign w:val="center"/>
            <w:hideMark/>
          </w:tcPr>
          <w:p w:rsidR="00734D97" w:rsidRPr="008F114C" w:rsidRDefault="00734D97" w:rsidP="00EF1023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F114C">
              <w:rPr>
                <w:rFonts w:cstheme="minorHAnsi"/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2868" w:type="dxa"/>
            <w:noWrap/>
            <w:vAlign w:val="center"/>
            <w:hideMark/>
          </w:tcPr>
          <w:p w:rsidR="00734D97" w:rsidRPr="008F114C" w:rsidRDefault="00734D97" w:rsidP="00EF1023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F114C">
              <w:rPr>
                <w:rFonts w:cstheme="minorHAnsi"/>
                <w:color w:val="000000"/>
                <w:sz w:val="20"/>
                <w:szCs w:val="20"/>
              </w:rPr>
              <w:t>Retired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34D97" w:rsidRDefault="00734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-0.276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34D97" w:rsidRDefault="00734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-0.363</w:t>
            </w:r>
          </w:p>
        </w:tc>
      </w:tr>
      <w:tr w:rsidR="00734D97" w:rsidTr="00734D97">
        <w:trPr>
          <w:trHeight w:hRule="exact" w:val="284"/>
        </w:trPr>
        <w:tc>
          <w:tcPr>
            <w:tcW w:w="0" w:type="auto"/>
            <w:vMerge/>
            <w:vAlign w:val="center"/>
            <w:hideMark/>
          </w:tcPr>
          <w:p w:rsidR="00734D97" w:rsidRPr="008F114C" w:rsidRDefault="00734D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34D97" w:rsidRPr="008F114C" w:rsidRDefault="00734D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F114C">
              <w:rPr>
                <w:rFonts w:cstheme="minorHAnsi"/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1274" w:type="dxa"/>
            <w:noWrap/>
            <w:vAlign w:val="bottom"/>
            <w:hideMark/>
          </w:tcPr>
          <w:p w:rsidR="00734D97" w:rsidRDefault="00734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2.397</w:t>
            </w:r>
          </w:p>
        </w:tc>
        <w:tc>
          <w:tcPr>
            <w:tcW w:w="1274" w:type="dxa"/>
            <w:noWrap/>
            <w:vAlign w:val="bottom"/>
            <w:hideMark/>
          </w:tcPr>
          <w:p w:rsidR="00734D97" w:rsidRDefault="00734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1.614</w:t>
            </w:r>
          </w:p>
        </w:tc>
      </w:tr>
      <w:tr w:rsidR="00734D97" w:rsidTr="00734D97">
        <w:trPr>
          <w:trHeight w:hRule="exact" w:val="284"/>
        </w:trPr>
        <w:tc>
          <w:tcPr>
            <w:tcW w:w="0" w:type="auto"/>
            <w:vMerge/>
            <w:vAlign w:val="center"/>
            <w:hideMark/>
          </w:tcPr>
          <w:p w:rsidR="00734D97" w:rsidRPr="008F114C" w:rsidRDefault="00734D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34D97" w:rsidRPr="008F114C" w:rsidRDefault="00734D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F114C">
              <w:rPr>
                <w:rFonts w:cstheme="minorHAnsi"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34D97" w:rsidRDefault="00734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-0.466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34D97" w:rsidRDefault="00734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-0.627</w:t>
            </w:r>
          </w:p>
        </w:tc>
      </w:tr>
      <w:tr w:rsidR="00734D97" w:rsidTr="00734D97">
        <w:trPr>
          <w:trHeight w:hRule="exact" w:val="284"/>
        </w:trPr>
        <w:tc>
          <w:tcPr>
            <w:tcW w:w="13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34D97" w:rsidRPr="004A5104" w:rsidRDefault="00734D97" w:rsidP="00EF1023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Disability</w:t>
            </w: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34D97" w:rsidRPr="004A5104" w:rsidRDefault="00734D97" w:rsidP="00EF1023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Not disabled</w:t>
            </w:r>
          </w:p>
        </w:tc>
        <w:tc>
          <w:tcPr>
            <w:tcW w:w="1274" w:type="dxa"/>
            <w:noWrap/>
            <w:vAlign w:val="bottom"/>
            <w:hideMark/>
          </w:tcPr>
          <w:p w:rsidR="00734D97" w:rsidRDefault="00734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-0.008</w:t>
            </w:r>
          </w:p>
        </w:tc>
        <w:tc>
          <w:tcPr>
            <w:tcW w:w="1274" w:type="dxa"/>
            <w:noWrap/>
            <w:vAlign w:val="bottom"/>
            <w:hideMark/>
          </w:tcPr>
          <w:p w:rsidR="00734D97" w:rsidRDefault="00734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-0.014</w:t>
            </w:r>
          </w:p>
        </w:tc>
      </w:tr>
      <w:tr w:rsidR="00734D97" w:rsidTr="00734D97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34D97" w:rsidRDefault="00734D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34D97" w:rsidRDefault="00734D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Disabled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34D97" w:rsidRDefault="00734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0.217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34D97" w:rsidRDefault="00734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0.404</w:t>
            </w:r>
          </w:p>
        </w:tc>
      </w:tr>
      <w:tr w:rsidR="00734D97" w:rsidTr="00734D97">
        <w:trPr>
          <w:trHeight w:hRule="exact" w:val="284"/>
        </w:trPr>
        <w:tc>
          <w:tcPr>
            <w:tcW w:w="13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34D97" w:rsidRPr="004A5104" w:rsidRDefault="00734D97" w:rsidP="00EF1023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Healthcare coverage</w:t>
            </w: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34D97" w:rsidRPr="004A5104" w:rsidRDefault="00734D97" w:rsidP="00EF1023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Social security</w:t>
            </w:r>
          </w:p>
        </w:tc>
        <w:tc>
          <w:tcPr>
            <w:tcW w:w="1274" w:type="dxa"/>
            <w:noWrap/>
            <w:vAlign w:val="bottom"/>
            <w:hideMark/>
          </w:tcPr>
          <w:p w:rsidR="00734D97" w:rsidRDefault="00734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0.038</w:t>
            </w:r>
          </w:p>
        </w:tc>
        <w:tc>
          <w:tcPr>
            <w:tcW w:w="1274" w:type="dxa"/>
            <w:noWrap/>
            <w:vAlign w:val="bottom"/>
            <w:hideMark/>
          </w:tcPr>
          <w:p w:rsidR="00734D97" w:rsidRDefault="00734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0.059</w:t>
            </w:r>
          </w:p>
        </w:tc>
      </w:tr>
      <w:tr w:rsidR="00734D97" w:rsidTr="00734D97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34D97" w:rsidRDefault="00734D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34D97" w:rsidRDefault="00734D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Public mutualism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34D97" w:rsidRDefault="00734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-0.903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34D97" w:rsidRDefault="00734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-1.326</w:t>
            </w:r>
          </w:p>
        </w:tc>
      </w:tr>
      <w:tr w:rsidR="00734D97" w:rsidTr="00734D97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34D97" w:rsidRDefault="00734D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34D97" w:rsidRDefault="00734D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European Health Insurance Card</w:t>
            </w:r>
          </w:p>
        </w:tc>
        <w:tc>
          <w:tcPr>
            <w:tcW w:w="1274" w:type="dxa"/>
            <w:noWrap/>
            <w:vAlign w:val="bottom"/>
            <w:hideMark/>
          </w:tcPr>
          <w:p w:rsidR="00734D97" w:rsidRDefault="00734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0.468</w:t>
            </w:r>
          </w:p>
        </w:tc>
        <w:tc>
          <w:tcPr>
            <w:tcW w:w="1274" w:type="dxa"/>
            <w:noWrap/>
            <w:vAlign w:val="bottom"/>
            <w:hideMark/>
          </w:tcPr>
          <w:p w:rsidR="00734D97" w:rsidRDefault="00734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-0.483</w:t>
            </w:r>
          </w:p>
        </w:tc>
      </w:tr>
      <w:tr w:rsidR="00734D97" w:rsidTr="00734D97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34D97" w:rsidRDefault="00734D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34D97" w:rsidRDefault="00734D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Private mutualism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34D97" w:rsidRDefault="00734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-0.854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34D97" w:rsidRDefault="00734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-1.137</w:t>
            </w:r>
          </w:p>
        </w:tc>
      </w:tr>
      <w:tr w:rsidR="00734D97" w:rsidTr="00734D97">
        <w:trPr>
          <w:trHeight w:hRule="exact" w:val="284"/>
        </w:trPr>
        <w:tc>
          <w:tcPr>
            <w:tcW w:w="13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34D97" w:rsidRPr="004A5104" w:rsidRDefault="00734D97" w:rsidP="00EF1023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Risk of vulnerability</w:t>
            </w: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34D97" w:rsidRPr="004A5104" w:rsidRDefault="00734D97" w:rsidP="00EF1023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No risk</w:t>
            </w:r>
          </w:p>
        </w:tc>
        <w:tc>
          <w:tcPr>
            <w:tcW w:w="1274" w:type="dxa"/>
            <w:noWrap/>
            <w:vAlign w:val="bottom"/>
            <w:hideMark/>
          </w:tcPr>
          <w:p w:rsidR="00734D97" w:rsidRDefault="00734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-0.332</w:t>
            </w:r>
          </w:p>
        </w:tc>
        <w:tc>
          <w:tcPr>
            <w:tcW w:w="1274" w:type="dxa"/>
            <w:noWrap/>
            <w:vAlign w:val="bottom"/>
            <w:hideMark/>
          </w:tcPr>
          <w:p w:rsidR="00734D97" w:rsidRDefault="00734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-0.364</w:t>
            </w:r>
          </w:p>
        </w:tc>
      </w:tr>
      <w:tr w:rsidR="00734D97" w:rsidTr="00734D97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34D97" w:rsidRDefault="00734D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34D97" w:rsidRDefault="00734D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Risk due to unemployment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34D97" w:rsidRDefault="00734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2.686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34D97" w:rsidRDefault="00734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2.221</w:t>
            </w:r>
          </w:p>
        </w:tc>
      </w:tr>
      <w:tr w:rsidR="00734D97" w:rsidTr="00734D97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34D97" w:rsidRDefault="00734D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34D97" w:rsidRDefault="00734D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Risk due to low income</w:t>
            </w:r>
            <w:r w:rsidRPr="004A5104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274" w:type="dxa"/>
            <w:noWrap/>
            <w:vAlign w:val="bottom"/>
            <w:hideMark/>
          </w:tcPr>
          <w:p w:rsidR="00734D97" w:rsidRDefault="00734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2.009</w:t>
            </w:r>
          </w:p>
        </w:tc>
        <w:tc>
          <w:tcPr>
            <w:tcW w:w="1274" w:type="dxa"/>
            <w:noWrap/>
            <w:vAlign w:val="bottom"/>
            <w:hideMark/>
          </w:tcPr>
          <w:p w:rsidR="00734D97" w:rsidRDefault="00734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1.342</w:t>
            </w:r>
          </w:p>
        </w:tc>
      </w:tr>
      <w:tr w:rsidR="00734D97" w:rsidTr="00734D97">
        <w:trPr>
          <w:trHeight w:hRule="exact" w:val="284"/>
        </w:trPr>
        <w:tc>
          <w:tcPr>
            <w:tcW w:w="13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4D97" w:rsidRPr="004A5104" w:rsidRDefault="00734D97" w:rsidP="00EF1023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Family size</w:t>
            </w: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34D97" w:rsidRPr="004A5104" w:rsidRDefault="00734D97" w:rsidP="00EF1023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No family unit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34D97" w:rsidRDefault="00734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0.438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34D97" w:rsidRDefault="00734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-0.060</w:t>
            </w:r>
          </w:p>
        </w:tc>
      </w:tr>
      <w:tr w:rsidR="00734D97" w:rsidTr="00734D97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4D97" w:rsidRDefault="00734D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34D97" w:rsidRDefault="00734D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Small</w:t>
            </w:r>
            <w:r w:rsidR="000D669E">
              <w:rPr>
                <w:rFonts w:cstheme="minorHAnsi"/>
                <w:color w:val="000000"/>
                <w:sz w:val="20"/>
                <w:szCs w:val="20"/>
              </w:rPr>
              <w:t xml:space="preserve"> family size</w:t>
            </w:r>
          </w:p>
        </w:tc>
        <w:tc>
          <w:tcPr>
            <w:tcW w:w="1274" w:type="dxa"/>
            <w:noWrap/>
            <w:vAlign w:val="bottom"/>
            <w:hideMark/>
          </w:tcPr>
          <w:p w:rsidR="00734D97" w:rsidRDefault="00734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0.081</w:t>
            </w:r>
          </w:p>
        </w:tc>
        <w:tc>
          <w:tcPr>
            <w:tcW w:w="1274" w:type="dxa"/>
            <w:noWrap/>
            <w:vAlign w:val="bottom"/>
            <w:hideMark/>
          </w:tcPr>
          <w:p w:rsidR="00734D97" w:rsidRDefault="00734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-0.195</w:t>
            </w:r>
          </w:p>
        </w:tc>
      </w:tr>
      <w:tr w:rsidR="00734D97" w:rsidTr="00734D97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4D97" w:rsidRDefault="00734D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34D97" w:rsidRDefault="00734D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sz w:val="20"/>
                <w:szCs w:val="20"/>
                <w:lang w:eastAsia="es-ES"/>
              </w:rPr>
              <w:t>Medium</w:t>
            </w:r>
            <w:r w:rsidR="000D669E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 family size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34D97" w:rsidRDefault="00734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-0.162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34D97" w:rsidRDefault="00734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0.131</w:t>
            </w:r>
          </w:p>
        </w:tc>
      </w:tr>
      <w:tr w:rsidR="00734D97" w:rsidTr="00734D97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4D97" w:rsidRDefault="00734D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34D97" w:rsidRDefault="00734D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sz w:val="20"/>
                <w:szCs w:val="20"/>
                <w:lang w:eastAsia="es-ES"/>
              </w:rPr>
              <w:t>Large</w:t>
            </w:r>
            <w:r w:rsidR="000D669E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 family size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34D97" w:rsidRDefault="00734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0.25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34D97" w:rsidRDefault="00734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0.401</w:t>
            </w:r>
          </w:p>
        </w:tc>
      </w:tr>
    </w:tbl>
    <w:p w:rsidR="000D669E" w:rsidRDefault="000D669E" w:rsidP="00553C8F">
      <w:pPr>
        <w:spacing w:after="0" w:line="360" w:lineRule="auto"/>
        <w:rPr>
          <w:sz w:val="24"/>
        </w:rPr>
      </w:pPr>
      <w:bookmarkStart w:id="0" w:name="_GoBack"/>
      <w:bookmarkEnd w:id="0"/>
    </w:p>
    <w:sectPr w:rsidR="000D669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669E" w:rsidRDefault="000D669E" w:rsidP="000D669E">
      <w:pPr>
        <w:spacing w:after="0" w:line="240" w:lineRule="auto"/>
      </w:pPr>
      <w:r>
        <w:separator/>
      </w:r>
    </w:p>
  </w:endnote>
  <w:endnote w:type="continuationSeparator" w:id="0">
    <w:p w:rsidR="000D669E" w:rsidRDefault="000D669E" w:rsidP="000D66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669E" w:rsidRDefault="000D669E" w:rsidP="000D669E">
      <w:pPr>
        <w:spacing w:after="0" w:line="240" w:lineRule="auto"/>
      </w:pPr>
      <w:r>
        <w:separator/>
      </w:r>
    </w:p>
  </w:footnote>
  <w:footnote w:type="continuationSeparator" w:id="0">
    <w:p w:rsidR="000D669E" w:rsidRDefault="000D669E" w:rsidP="000D66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435"/>
    <w:rsid w:val="000D669E"/>
    <w:rsid w:val="00105BCD"/>
    <w:rsid w:val="00112643"/>
    <w:rsid w:val="00136509"/>
    <w:rsid w:val="0020097A"/>
    <w:rsid w:val="003A5FD1"/>
    <w:rsid w:val="00404D5C"/>
    <w:rsid w:val="004A5104"/>
    <w:rsid w:val="005112ED"/>
    <w:rsid w:val="005360A2"/>
    <w:rsid w:val="00537D5B"/>
    <w:rsid w:val="00553C8F"/>
    <w:rsid w:val="00564CF5"/>
    <w:rsid w:val="00626435"/>
    <w:rsid w:val="006517AD"/>
    <w:rsid w:val="006A7BA8"/>
    <w:rsid w:val="00734D97"/>
    <w:rsid w:val="007A3EAD"/>
    <w:rsid w:val="008E3A14"/>
    <w:rsid w:val="008F114C"/>
    <w:rsid w:val="008F7939"/>
    <w:rsid w:val="00912E18"/>
    <w:rsid w:val="009E24BB"/>
    <w:rsid w:val="009E3860"/>
    <w:rsid w:val="00A75921"/>
    <w:rsid w:val="00B02543"/>
    <w:rsid w:val="00B62793"/>
    <w:rsid w:val="00CE2840"/>
    <w:rsid w:val="00D021A7"/>
    <w:rsid w:val="00D35F2D"/>
    <w:rsid w:val="00D733B8"/>
    <w:rsid w:val="00D93723"/>
    <w:rsid w:val="00DE1D9F"/>
    <w:rsid w:val="00EF1023"/>
    <w:rsid w:val="00F051DC"/>
    <w:rsid w:val="00F06011"/>
    <w:rsid w:val="00F640A4"/>
    <w:rsid w:val="00FD21E2"/>
    <w:rsid w:val="00FD5999"/>
    <w:rsid w:val="00FE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104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E35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E353F"/>
    <w:rPr>
      <w:rFonts w:ascii="Tahoma" w:hAnsi="Tahoma" w:cs="Tahoma"/>
      <w:sz w:val="16"/>
      <w:szCs w:val="16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EF102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F102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F1023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F102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F1023"/>
    <w:rPr>
      <w:b/>
      <w:bCs/>
      <w:sz w:val="20"/>
      <w:szCs w:val="20"/>
      <w:lang w:val="en-GB"/>
    </w:rPr>
  </w:style>
  <w:style w:type="paragraph" w:styleId="Textoindependiente">
    <w:name w:val="Body Text"/>
    <w:basedOn w:val="Normal"/>
    <w:link w:val="TextoindependienteCar"/>
    <w:uiPriority w:val="99"/>
    <w:unhideWhenUsed/>
    <w:rsid w:val="005112E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5112ED"/>
    <w:rPr>
      <w:lang w:val="en-GB"/>
    </w:rPr>
  </w:style>
  <w:style w:type="character" w:styleId="nfasis">
    <w:name w:val="Emphasis"/>
    <w:basedOn w:val="Fuentedeprrafopredeter"/>
    <w:uiPriority w:val="20"/>
    <w:qFormat/>
    <w:rsid w:val="009E3860"/>
    <w:rPr>
      <w:i/>
      <w:iCs/>
    </w:rPr>
  </w:style>
  <w:style w:type="paragraph" w:styleId="Encabezado">
    <w:name w:val="header"/>
    <w:basedOn w:val="Normal"/>
    <w:link w:val="EncabezadoCar"/>
    <w:uiPriority w:val="99"/>
    <w:unhideWhenUsed/>
    <w:rsid w:val="000D669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D669E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0D669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D669E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104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E35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E353F"/>
    <w:rPr>
      <w:rFonts w:ascii="Tahoma" w:hAnsi="Tahoma" w:cs="Tahoma"/>
      <w:sz w:val="16"/>
      <w:szCs w:val="16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EF102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F102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F1023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F102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F1023"/>
    <w:rPr>
      <w:b/>
      <w:bCs/>
      <w:sz w:val="20"/>
      <w:szCs w:val="20"/>
      <w:lang w:val="en-GB"/>
    </w:rPr>
  </w:style>
  <w:style w:type="paragraph" w:styleId="Textoindependiente">
    <w:name w:val="Body Text"/>
    <w:basedOn w:val="Normal"/>
    <w:link w:val="TextoindependienteCar"/>
    <w:uiPriority w:val="99"/>
    <w:unhideWhenUsed/>
    <w:rsid w:val="005112E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5112ED"/>
    <w:rPr>
      <w:lang w:val="en-GB"/>
    </w:rPr>
  </w:style>
  <w:style w:type="character" w:styleId="nfasis">
    <w:name w:val="Emphasis"/>
    <w:basedOn w:val="Fuentedeprrafopredeter"/>
    <w:uiPriority w:val="20"/>
    <w:qFormat/>
    <w:rsid w:val="009E3860"/>
    <w:rPr>
      <w:i/>
      <w:iCs/>
    </w:rPr>
  </w:style>
  <w:style w:type="paragraph" w:styleId="Encabezado">
    <w:name w:val="header"/>
    <w:basedOn w:val="Normal"/>
    <w:link w:val="EncabezadoCar"/>
    <w:uiPriority w:val="99"/>
    <w:unhideWhenUsed/>
    <w:rsid w:val="000D669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D669E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0D669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D669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168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22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edes Vanaclocha Espí</dc:creator>
  <cp:lastModifiedBy>Mercedes Vanaclocha Espí</cp:lastModifiedBy>
  <cp:revision>25</cp:revision>
  <dcterms:created xsi:type="dcterms:W3CDTF">2022-02-18T13:38:00Z</dcterms:created>
  <dcterms:modified xsi:type="dcterms:W3CDTF">2022-11-16T08:45:00Z</dcterms:modified>
</cp:coreProperties>
</file>